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9E924" w14:textId="5B99FBE3" w:rsidR="00617905" w:rsidRDefault="00617905" w:rsidP="00617905">
      <w:pPr>
        <w:ind w:left="-18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Pr="00335531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5</w:t>
      </w:r>
      <w:r w:rsidR="006D4DB1">
        <w:rPr>
          <w:rFonts w:ascii="Arial" w:hAnsi="Arial" w:cs="Arial"/>
          <w:b/>
        </w:rPr>
        <w:t xml:space="preserve"> </w:t>
      </w:r>
      <w:r w:rsidRPr="00335531">
        <w:rPr>
          <w:rFonts w:ascii="Arial" w:hAnsi="Arial" w:cs="Arial"/>
          <w:b/>
        </w:rPr>
        <w:t>A.</w:t>
      </w:r>
      <w:r w:rsidR="006D4DB1">
        <w:rPr>
          <w:rFonts w:ascii="Arial" w:hAnsi="Arial" w:cs="Arial"/>
          <w:b/>
        </w:rPr>
        <w:t xml:space="preserve"> </w:t>
      </w:r>
      <w:bookmarkStart w:id="0" w:name="_GoBack"/>
      <w:bookmarkEnd w:id="0"/>
      <w:r w:rsidRPr="006D5E1A">
        <w:rPr>
          <w:rFonts w:ascii="Arial" w:hAnsi="Arial" w:cs="Arial"/>
          <w:b/>
        </w:rPr>
        <w:t>Number of miRNA</w:t>
      </w:r>
      <w:r>
        <w:rPr>
          <w:rFonts w:ascii="Arial" w:hAnsi="Arial" w:cs="Arial"/>
          <w:b/>
        </w:rPr>
        <w:t>s</w:t>
      </w:r>
      <w:r w:rsidR="004E03C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non-detected and detected.</w:t>
      </w:r>
    </w:p>
    <w:tbl>
      <w:tblPr>
        <w:tblStyle w:val="Sombreadoclaro-nfasis1"/>
        <w:tblpPr w:leftFromText="180" w:rightFromText="180" w:vertAnchor="text" w:horzAnchor="margin" w:tblpY="66"/>
        <w:tblW w:w="5087" w:type="dxa"/>
        <w:tblLook w:val="04A0" w:firstRow="1" w:lastRow="0" w:firstColumn="1" w:lastColumn="0" w:noHBand="0" w:noVBand="1"/>
      </w:tblPr>
      <w:tblGrid>
        <w:gridCol w:w="1623"/>
        <w:gridCol w:w="1732"/>
        <w:gridCol w:w="1732"/>
      </w:tblGrid>
      <w:tr w:rsidR="00617905" w:rsidRPr="00335531" w14:paraId="6DADC327" w14:textId="77777777" w:rsidTr="00D47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14:paraId="65A1E856" w14:textId="77777777" w:rsidR="00617905" w:rsidRPr="00335531" w:rsidRDefault="00617905" w:rsidP="00D47240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1732" w:type="dxa"/>
            <w:noWrap/>
            <w:vAlign w:val="center"/>
            <w:hideMark/>
          </w:tcPr>
          <w:p w14:paraId="0F5B186A" w14:textId="77777777" w:rsidR="00617905" w:rsidRPr="006D5E1A" w:rsidRDefault="00617905" w:rsidP="00D47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>Non detected</w:t>
            </w:r>
          </w:p>
        </w:tc>
        <w:tc>
          <w:tcPr>
            <w:tcW w:w="1732" w:type="dxa"/>
            <w:vAlign w:val="center"/>
          </w:tcPr>
          <w:p w14:paraId="34C466F0" w14:textId="77777777" w:rsidR="00617905" w:rsidRPr="006D5E1A" w:rsidRDefault="00617905" w:rsidP="00D47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>Detected</w:t>
            </w:r>
          </w:p>
        </w:tc>
      </w:tr>
      <w:tr w:rsidR="00617905" w:rsidRPr="00335531" w14:paraId="673712ED" w14:textId="77777777" w:rsidTr="00D4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vAlign w:val="center"/>
            <w:hideMark/>
          </w:tcPr>
          <w:p w14:paraId="3E249153" w14:textId="77777777" w:rsidR="00617905" w:rsidRPr="006D5E1A" w:rsidRDefault="00617905" w:rsidP="00D47240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>Platelets</w:t>
            </w:r>
          </w:p>
        </w:tc>
        <w:tc>
          <w:tcPr>
            <w:tcW w:w="1732" w:type="dxa"/>
            <w:noWrap/>
            <w:vAlign w:val="center"/>
            <w:hideMark/>
          </w:tcPr>
          <w:p w14:paraId="1BE7F532" w14:textId="77777777" w:rsidR="00617905" w:rsidRPr="00335531" w:rsidRDefault="00617905" w:rsidP="00D47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732" w:type="dxa"/>
            <w:vAlign w:val="center"/>
          </w:tcPr>
          <w:p w14:paraId="2CB6430D" w14:textId="77777777" w:rsidR="00617905" w:rsidRPr="00335531" w:rsidRDefault="00617905" w:rsidP="00D47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544</w:t>
            </w:r>
          </w:p>
        </w:tc>
      </w:tr>
      <w:tr w:rsidR="00617905" w:rsidRPr="00335531" w14:paraId="0E2C8359" w14:textId="77777777" w:rsidTr="00D472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vAlign w:val="center"/>
            <w:hideMark/>
          </w:tcPr>
          <w:p w14:paraId="46DDF9B2" w14:textId="77777777" w:rsidR="00617905" w:rsidRPr="006D5E1A" w:rsidRDefault="00617905" w:rsidP="00D47240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>T-cells</w:t>
            </w:r>
          </w:p>
        </w:tc>
        <w:tc>
          <w:tcPr>
            <w:tcW w:w="1732" w:type="dxa"/>
            <w:noWrap/>
            <w:vAlign w:val="center"/>
            <w:hideMark/>
          </w:tcPr>
          <w:p w14:paraId="4CC0F535" w14:textId="77777777" w:rsidR="00617905" w:rsidRPr="00335531" w:rsidRDefault="00617905" w:rsidP="00D4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1732" w:type="dxa"/>
            <w:vAlign w:val="center"/>
          </w:tcPr>
          <w:p w14:paraId="218BE067" w14:textId="77777777" w:rsidR="00617905" w:rsidRPr="00335531" w:rsidRDefault="00617905" w:rsidP="00D4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203</w:t>
            </w:r>
          </w:p>
        </w:tc>
      </w:tr>
      <w:tr w:rsidR="00617905" w:rsidRPr="00335531" w14:paraId="0A3A5ADF" w14:textId="77777777" w:rsidTr="00D4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vAlign w:val="center"/>
            <w:hideMark/>
          </w:tcPr>
          <w:p w14:paraId="5CB79C16" w14:textId="77777777" w:rsidR="00617905" w:rsidRPr="006D5E1A" w:rsidRDefault="00617905" w:rsidP="00D47240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>B-cells</w:t>
            </w:r>
          </w:p>
        </w:tc>
        <w:tc>
          <w:tcPr>
            <w:tcW w:w="1732" w:type="dxa"/>
            <w:noWrap/>
            <w:vAlign w:val="center"/>
            <w:hideMark/>
          </w:tcPr>
          <w:p w14:paraId="0AEBDF06" w14:textId="77777777" w:rsidR="00617905" w:rsidRPr="00335531" w:rsidRDefault="00617905" w:rsidP="00D47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1732" w:type="dxa"/>
            <w:vAlign w:val="center"/>
          </w:tcPr>
          <w:p w14:paraId="15D7934B" w14:textId="77777777" w:rsidR="00617905" w:rsidRPr="00335531" w:rsidRDefault="00617905" w:rsidP="00D47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256</w:t>
            </w:r>
          </w:p>
        </w:tc>
      </w:tr>
      <w:tr w:rsidR="00617905" w:rsidRPr="00335531" w14:paraId="3547911A" w14:textId="77777777" w:rsidTr="00D472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vAlign w:val="center"/>
            <w:hideMark/>
          </w:tcPr>
          <w:p w14:paraId="7BBCE072" w14:textId="77777777" w:rsidR="00617905" w:rsidRPr="006D5E1A" w:rsidRDefault="00617905" w:rsidP="00D47240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>Granulocytes</w:t>
            </w:r>
          </w:p>
        </w:tc>
        <w:tc>
          <w:tcPr>
            <w:tcW w:w="1732" w:type="dxa"/>
            <w:noWrap/>
            <w:vAlign w:val="center"/>
            <w:hideMark/>
          </w:tcPr>
          <w:p w14:paraId="17FB618A" w14:textId="77777777" w:rsidR="00617905" w:rsidRPr="00335531" w:rsidRDefault="00617905" w:rsidP="00D4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732" w:type="dxa"/>
            <w:vAlign w:val="center"/>
          </w:tcPr>
          <w:p w14:paraId="21D9A2CF" w14:textId="77777777" w:rsidR="00617905" w:rsidRPr="00335531" w:rsidRDefault="00617905" w:rsidP="00D4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545</w:t>
            </w:r>
          </w:p>
        </w:tc>
      </w:tr>
      <w:tr w:rsidR="00617905" w:rsidRPr="00335531" w14:paraId="44B4FE30" w14:textId="77777777" w:rsidTr="00D4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vAlign w:val="center"/>
            <w:hideMark/>
          </w:tcPr>
          <w:p w14:paraId="15966B3D" w14:textId="77777777" w:rsidR="00617905" w:rsidRPr="006D5E1A" w:rsidRDefault="00617905" w:rsidP="00D47240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>Erythrocytes</w:t>
            </w:r>
          </w:p>
        </w:tc>
        <w:tc>
          <w:tcPr>
            <w:tcW w:w="1732" w:type="dxa"/>
            <w:noWrap/>
            <w:vAlign w:val="center"/>
            <w:hideMark/>
          </w:tcPr>
          <w:p w14:paraId="469CC000" w14:textId="77777777" w:rsidR="00617905" w:rsidRPr="00335531" w:rsidRDefault="00617905" w:rsidP="00D47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732" w:type="dxa"/>
            <w:vAlign w:val="center"/>
          </w:tcPr>
          <w:p w14:paraId="067EACBA" w14:textId="77777777" w:rsidR="00617905" w:rsidRPr="00335531" w:rsidRDefault="00617905" w:rsidP="00D47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571</w:t>
            </w:r>
          </w:p>
        </w:tc>
      </w:tr>
      <w:tr w:rsidR="00617905" w:rsidRPr="00335531" w14:paraId="4556218C" w14:textId="77777777" w:rsidTr="00D472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vAlign w:val="center"/>
            <w:hideMark/>
          </w:tcPr>
          <w:p w14:paraId="6E884E21" w14:textId="77777777" w:rsidR="00617905" w:rsidRPr="006D5E1A" w:rsidRDefault="00617905" w:rsidP="00D47240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A</w:t>
            </w:r>
            <w:r w:rsidRPr="006D5E1A">
              <w:rPr>
                <w:rFonts w:ascii="Arial" w:eastAsia="Times New Roman" w:hAnsi="Arial" w:cs="Arial"/>
                <w:bCs w:val="0"/>
                <w:color w:val="000000"/>
              </w:rPr>
              <w:t xml:space="preserve">ll Cells </w:t>
            </w:r>
          </w:p>
        </w:tc>
        <w:tc>
          <w:tcPr>
            <w:tcW w:w="1732" w:type="dxa"/>
            <w:noWrap/>
            <w:vAlign w:val="center"/>
            <w:hideMark/>
          </w:tcPr>
          <w:p w14:paraId="7E2A27E5" w14:textId="77777777" w:rsidR="00617905" w:rsidRPr="00335531" w:rsidRDefault="00617905" w:rsidP="00D4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732" w:type="dxa"/>
            <w:vAlign w:val="center"/>
          </w:tcPr>
          <w:p w14:paraId="32496937" w14:textId="77777777" w:rsidR="00617905" w:rsidRPr="00335531" w:rsidRDefault="00617905" w:rsidP="00D4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165</w:t>
            </w:r>
          </w:p>
        </w:tc>
      </w:tr>
    </w:tbl>
    <w:p w14:paraId="1451C50A" w14:textId="77777777" w:rsidR="00617905" w:rsidRDefault="00617905" w:rsidP="00617905">
      <w:pPr>
        <w:tabs>
          <w:tab w:val="left" w:pos="2540"/>
        </w:tabs>
        <w:ind w:left="-990" w:right="-1080" w:firstLine="720"/>
        <w:rPr>
          <w:rFonts w:ascii="Arial" w:hAnsi="Arial" w:cs="Arial"/>
          <w:sz w:val="32"/>
        </w:rPr>
      </w:pPr>
    </w:p>
    <w:p w14:paraId="2000C78F" w14:textId="77777777" w:rsidR="00617905" w:rsidRPr="006D5E1A" w:rsidRDefault="00617905" w:rsidP="00617905">
      <w:pPr>
        <w:rPr>
          <w:rFonts w:ascii="Arial" w:hAnsi="Arial" w:cs="Arial"/>
          <w:sz w:val="32"/>
        </w:rPr>
      </w:pPr>
    </w:p>
    <w:p w14:paraId="58F471E5" w14:textId="77777777" w:rsidR="00617905" w:rsidRPr="006D5E1A" w:rsidRDefault="00617905" w:rsidP="00617905">
      <w:pPr>
        <w:rPr>
          <w:rFonts w:ascii="Arial" w:hAnsi="Arial" w:cs="Arial"/>
          <w:sz w:val="32"/>
        </w:rPr>
      </w:pPr>
    </w:p>
    <w:p w14:paraId="34C239D4" w14:textId="77777777" w:rsidR="00617905" w:rsidRDefault="00617905" w:rsidP="00617905">
      <w:pPr>
        <w:rPr>
          <w:rFonts w:ascii="Arial" w:hAnsi="Arial" w:cs="Arial"/>
          <w:sz w:val="32"/>
        </w:rPr>
      </w:pPr>
    </w:p>
    <w:p w14:paraId="1A31597A" w14:textId="77777777" w:rsidR="00617905" w:rsidRDefault="00617905" w:rsidP="00617905">
      <w:pPr>
        <w:tabs>
          <w:tab w:val="left" w:pos="-450"/>
        </w:tabs>
        <w:rPr>
          <w:rFonts w:ascii="Arial" w:hAnsi="Arial" w:cs="Arial"/>
          <w:i/>
        </w:rPr>
      </w:pPr>
      <w:r w:rsidRPr="00D30477">
        <w:rPr>
          <w:rFonts w:ascii="Arial" w:hAnsi="Arial" w:cs="Arial"/>
        </w:rPr>
        <w:t xml:space="preserve">* </w:t>
      </w:r>
      <w:proofErr w:type="gramStart"/>
      <w:r w:rsidRPr="00D30477">
        <w:rPr>
          <w:rFonts w:ascii="Arial" w:hAnsi="Arial" w:cs="Arial"/>
          <w:i/>
        </w:rPr>
        <w:t>miR</w:t>
      </w:r>
      <w:proofErr w:type="gramEnd"/>
      <w:r w:rsidRPr="00D30477">
        <w:rPr>
          <w:rFonts w:ascii="Arial" w:hAnsi="Arial" w:cs="Arial"/>
          <w:i/>
        </w:rPr>
        <w:t>-1257, miR-217 and miR-564</w:t>
      </w:r>
    </w:p>
    <w:p w14:paraId="2EF4E89E" w14:textId="77777777" w:rsidR="006D4DB1" w:rsidRDefault="006D4DB1" w:rsidP="00617905">
      <w:pPr>
        <w:tabs>
          <w:tab w:val="left" w:pos="-450"/>
        </w:tabs>
        <w:rPr>
          <w:rFonts w:ascii="Arial" w:hAnsi="Arial" w:cs="Arial"/>
          <w:i/>
        </w:rPr>
      </w:pPr>
    </w:p>
    <w:p w14:paraId="12D571DE" w14:textId="2A640ED6" w:rsidR="006D4DB1" w:rsidRPr="006D5E1A" w:rsidRDefault="006D4DB1" w:rsidP="006D4DB1">
      <w:pPr>
        <w:tabs>
          <w:tab w:val="left" w:pos="-450"/>
        </w:tabs>
        <w:ind w:left="-180"/>
        <w:rPr>
          <w:rFonts w:ascii="Arial" w:hAnsi="Arial" w:cs="Arial"/>
          <w:i/>
        </w:rPr>
      </w:pPr>
      <w:r>
        <w:rPr>
          <w:rFonts w:ascii="Arial" w:hAnsi="Arial" w:cs="Arial"/>
          <w:b/>
        </w:rPr>
        <w:t>T</w:t>
      </w:r>
      <w:r w:rsidRPr="00335531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5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</w:t>
      </w:r>
      <w:r w:rsidRPr="0033553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6D5E1A">
        <w:rPr>
          <w:rFonts w:ascii="Arial" w:hAnsi="Arial" w:cs="Arial"/>
          <w:b/>
        </w:rPr>
        <w:t>Number of miRNA</w:t>
      </w:r>
      <w:r>
        <w:rPr>
          <w:rFonts w:ascii="Arial" w:hAnsi="Arial" w:cs="Arial"/>
          <w:b/>
        </w:rPr>
        <w:t>s</w:t>
      </w:r>
      <w:r w:rsidRPr="006D5E1A">
        <w:rPr>
          <w:rFonts w:ascii="Arial" w:hAnsi="Arial" w:cs="Arial"/>
          <w:b/>
        </w:rPr>
        <w:t xml:space="preserve"> with low or high expression levels.</w:t>
      </w:r>
    </w:p>
    <w:tbl>
      <w:tblPr>
        <w:tblStyle w:val="Sombreadoclaro-nfasis1"/>
        <w:tblpPr w:leftFromText="180" w:rightFromText="180" w:vertAnchor="text" w:horzAnchor="margin" w:tblpX="108" w:tblpY="97"/>
        <w:tblW w:w="4564" w:type="dxa"/>
        <w:tblLook w:val="04A0" w:firstRow="1" w:lastRow="0" w:firstColumn="1" w:lastColumn="0" w:noHBand="0" w:noVBand="1"/>
      </w:tblPr>
      <w:tblGrid>
        <w:gridCol w:w="1623"/>
        <w:gridCol w:w="1317"/>
        <w:gridCol w:w="1732"/>
      </w:tblGrid>
      <w:tr w:rsidR="006D4DB1" w:rsidRPr="00335531" w14:paraId="672D6972" w14:textId="77777777" w:rsidTr="008C4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hideMark/>
          </w:tcPr>
          <w:p w14:paraId="217DFADC" w14:textId="77777777" w:rsidR="006D4DB1" w:rsidRPr="00335531" w:rsidRDefault="006D4DB1" w:rsidP="008C492F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790DA003" w14:textId="77777777" w:rsidR="006D4DB1" w:rsidRPr="00335531" w:rsidRDefault="006D4DB1" w:rsidP="008C4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732" w:type="dxa"/>
            <w:noWrap/>
            <w:vAlign w:val="center"/>
            <w:hideMark/>
          </w:tcPr>
          <w:p w14:paraId="1AC087FB" w14:textId="77777777" w:rsidR="006D4DB1" w:rsidRPr="00335531" w:rsidRDefault="006D4DB1" w:rsidP="008C4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gh</w:t>
            </w:r>
          </w:p>
        </w:tc>
      </w:tr>
      <w:tr w:rsidR="006D4DB1" w:rsidRPr="00335531" w14:paraId="0177EE92" w14:textId="77777777" w:rsidTr="008C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vAlign w:val="center"/>
            <w:hideMark/>
          </w:tcPr>
          <w:p w14:paraId="54331C45" w14:textId="77777777" w:rsidR="006D4DB1" w:rsidRPr="00335531" w:rsidRDefault="006D4DB1" w:rsidP="008C492F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Platelets</w:t>
            </w:r>
          </w:p>
        </w:tc>
        <w:tc>
          <w:tcPr>
            <w:tcW w:w="1317" w:type="dxa"/>
            <w:noWrap/>
            <w:vAlign w:val="center"/>
            <w:hideMark/>
          </w:tcPr>
          <w:p w14:paraId="47D06572" w14:textId="77777777" w:rsidR="006D4DB1" w:rsidRPr="00335531" w:rsidRDefault="006D4DB1" w:rsidP="008C4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1732" w:type="dxa"/>
            <w:noWrap/>
            <w:vAlign w:val="center"/>
            <w:hideMark/>
          </w:tcPr>
          <w:p w14:paraId="20D0B336" w14:textId="77777777" w:rsidR="006D4DB1" w:rsidRPr="00335531" w:rsidRDefault="006D4DB1" w:rsidP="008C4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6D4DB1" w:rsidRPr="00335531" w14:paraId="702BB876" w14:textId="77777777" w:rsidTr="008C4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vAlign w:val="center"/>
            <w:hideMark/>
          </w:tcPr>
          <w:p w14:paraId="7108033E" w14:textId="77777777" w:rsidR="006D4DB1" w:rsidRPr="00335531" w:rsidRDefault="006D4DB1" w:rsidP="008C492F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T-cells</w:t>
            </w:r>
          </w:p>
        </w:tc>
        <w:tc>
          <w:tcPr>
            <w:tcW w:w="1317" w:type="dxa"/>
            <w:noWrap/>
            <w:vAlign w:val="center"/>
            <w:hideMark/>
          </w:tcPr>
          <w:p w14:paraId="5B71682B" w14:textId="77777777" w:rsidR="006D4DB1" w:rsidRPr="00335531" w:rsidRDefault="006D4DB1" w:rsidP="008C4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732" w:type="dxa"/>
            <w:noWrap/>
            <w:vAlign w:val="center"/>
            <w:hideMark/>
          </w:tcPr>
          <w:p w14:paraId="28B62EBC" w14:textId="77777777" w:rsidR="006D4DB1" w:rsidRPr="00335531" w:rsidRDefault="006D4DB1" w:rsidP="008C4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6D4DB1" w:rsidRPr="00335531" w14:paraId="54182D15" w14:textId="77777777" w:rsidTr="008C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vAlign w:val="center"/>
            <w:hideMark/>
          </w:tcPr>
          <w:p w14:paraId="585082B9" w14:textId="77777777" w:rsidR="006D4DB1" w:rsidRPr="00335531" w:rsidRDefault="006D4DB1" w:rsidP="008C492F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B-cells</w:t>
            </w:r>
          </w:p>
        </w:tc>
        <w:tc>
          <w:tcPr>
            <w:tcW w:w="1317" w:type="dxa"/>
            <w:noWrap/>
            <w:vAlign w:val="center"/>
            <w:hideMark/>
          </w:tcPr>
          <w:p w14:paraId="23B3D6CA" w14:textId="77777777" w:rsidR="006D4DB1" w:rsidRPr="00335531" w:rsidRDefault="006D4DB1" w:rsidP="008C4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732" w:type="dxa"/>
            <w:noWrap/>
            <w:vAlign w:val="center"/>
            <w:hideMark/>
          </w:tcPr>
          <w:p w14:paraId="4543C638" w14:textId="77777777" w:rsidR="006D4DB1" w:rsidRPr="00335531" w:rsidRDefault="006D4DB1" w:rsidP="008C4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6D4DB1" w:rsidRPr="00335531" w14:paraId="56C1627F" w14:textId="77777777" w:rsidTr="008C4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vAlign w:val="center"/>
            <w:hideMark/>
          </w:tcPr>
          <w:p w14:paraId="3E865732" w14:textId="77777777" w:rsidR="006D4DB1" w:rsidRPr="00335531" w:rsidRDefault="006D4DB1" w:rsidP="008C492F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Granulocytes</w:t>
            </w:r>
          </w:p>
        </w:tc>
        <w:tc>
          <w:tcPr>
            <w:tcW w:w="1317" w:type="dxa"/>
            <w:noWrap/>
            <w:vAlign w:val="center"/>
            <w:hideMark/>
          </w:tcPr>
          <w:p w14:paraId="42CBE777" w14:textId="77777777" w:rsidR="006D4DB1" w:rsidRPr="00335531" w:rsidRDefault="006D4DB1" w:rsidP="008C4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1732" w:type="dxa"/>
            <w:noWrap/>
            <w:vAlign w:val="center"/>
            <w:hideMark/>
          </w:tcPr>
          <w:p w14:paraId="237B92F4" w14:textId="77777777" w:rsidR="006D4DB1" w:rsidRPr="00335531" w:rsidRDefault="006D4DB1" w:rsidP="008C4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6D4DB1" w:rsidRPr="00335531" w14:paraId="6837FB8E" w14:textId="77777777" w:rsidTr="008C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vAlign w:val="center"/>
            <w:hideMark/>
          </w:tcPr>
          <w:p w14:paraId="53EC8365" w14:textId="77777777" w:rsidR="006D4DB1" w:rsidRPr="00335531" w:rsidRDefault="006D4DB1" w:rsidP="008C492F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335531">
              <w:rPr>
                <w:rFonts w:ascii="Arial" w:eastAsia="Times New Roman" w:hAnsi="Arial" w:cs="Arial"/>
                <w:color w:val="000000"/>
              </w:rPr>
              <w:t>Erythrocytes</w:t>
            </w:r>
          </w:p>
        </w:tc>
        <w:tc>
          <w:tcPr>
            <w:tcW w:w="1317" w:type="dxa"/>
            <w:noWrap/>
            <w:vAlign w:val="center"/>
            <w:hideMark/>
          </w:tcPr>
          <w:p w14:paraId="33798AB1" w14:textId="77777777" w:rsidR="006D4DB1" w:rsidRPr="00335531" w:rsidRDefault="006D4DB1" w:rsidP="008C4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1732" w:type="dxa"/>
            <w:noWrap/>
            <w:vAlign w:val="center"/>
            <w:hideMark/>
          </w:tcPr>
          <w:p w14:paraId="58CA6956" w14:textId="77777777" w:rsidR="006D4DB1" w:rsidRPr="00335531" w:rsidRDefault="006D4DB1" w:rsidP="008C4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6D4DB1" w:rsidRPr="00335531" w14:paraId="44A85E4D" w14:textId="77777777" w:rsidTr="008C4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vAlign w:val="center"/>
            <w:hideMark/>
          </w:tcPr>
          <w:p w14:paraId="46BA6554" w14:textId="77777777" w:rsidR="006D4DB1" w:rsidRPr="00335531" w:rsidRDefault="006D4DB1" w:rsidP="008C492F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Pr="00335531">
              <w:rPr>
                <w:rFonts w:ascii="Arial" w:eastAsia="Times New Roman" w:hAnsi="Arial" w:cs="Arial"/>
                <w:color w:val="000000"/>
              </w:rPr>
              <w:t xml:space="preserve">ll Cells </w:t>
            </w:r>
          </w:p>
        </w:tc>
        <w:tc>
          <w:tcPr>
            <w:tcW w:w="1317" w:type="dxa"/>
            <w:noWrap/>
            <w:vAlign w:val="center"/>
            <w:hideMark/>
          </w:tcPr>
          <w:p w14:paraId="77CE332F" w14:textId="77777777" w:rsidR="006D4DB1" w:rsidRPr="00335531" w:rsidRDefault="006D4DB1" w:rsidP="008C4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*</w:t>
            </w:r>
          </w:p>
        </w:tc>
        <w:tc>
          <w:tcPr>
            <w:tcW w:w="1732" w:type="dxa"/>
            <w:noWrap/>
            <w:vAlign w:val="center"/>
            <w:hideMark/>
          </w:tcPr>
          <w:p w14:paraId="3C8E92F4" w14:textId="77777777" w:rsidR="006D4DB1" w:rsidRPr="00335531" w:rsidRDefault="006D4DB1" w:rsidP="008C4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185802">
              <w:rPr>
                <w:rFonts w:ascii="Arial" w:eastAsia="Times New Roman" w:hAnsi="Arial" w:cs="Arial"/>
                <w:color w:val="000000"/>
                <w:vertAlign w:val="superscript"/>
              </w:rPr>
              <w:t>†</w:t>
            </w:r>
          </w:p>
        </w:tc>
      </w:tr>
    </w:tbl>
    <w:p w14:paraId="0A368AA4" w14:textId="77777777" w:rsidR="006D4DB1" w:rsidRPr="006D5E1A" w:rsidRDefault="006D4DB1" w:rsidP="006D4DB1">
      <w:pPr>
        <w:rPr>
          <w:rFonts w:ascii="Arial" w:hAnsi="Arial" w:cs="Arial"/>
          <w:b/>
        </w:rPr>
      </w:pPr>
    </w:p>
    <w:p w14:paraId="697160CF" w14:textId="77777777" w:rsidR="006D4DB1" w:rsidRDefault="006D4DB1" w:rsidP="006D4DB1">
      <w:pPr>
        <w:tabs>
          <w:tab w:val="left" w:pos="-450"/>
        </w:tabs>
        <w:rPr>
          <w:rFonts w:ascii="Arial" w:hAnsi="Arial" w:cs="Arial"/>
          <w:sz w:val="32"/>
        </w:rPr>
      </w:pPr>
    </w:p>
    <w:p w14:paraId="3D9BDDFC" w14:textId="77777777" w:rsidR="006D4DB1" w:rsidRPr="006D5E1A" w:rsidRDefault="006D4DB1" w:rsidP="006D4DB1">
      <w:pPr>
        <w:rPr>
          <w:rFonts w:ascii="Arial" w:hAnsi="Arial" w:cs="Arial"/>
          <w:sz w:val="32"/>
        </w:rPr>
      </w:pPr>
    </w:p>
    <w:p w14:paraId="1F9FDEE5" w14:textId="77777777" w:rsidR="006D4DB1" w:rsidRDefault="006D4DB1" w:rsidP="006D4DB1">
      <w:pPr>
        <w:rPr>
          <w:rFonts w:ascii="Arial" w:hAnsi="Arial" w:cs="Arial"/>
          <w:sz w:val="32"/>
        </w:rPr>
      </w:pPr>
    </w:p>
    <w:p w14:paraId="5336C292" w14:textId="77777777" w:rsidR="006D4DB1" w:rsidRDefault="006D4DB1" w:rsidP="006D4DB1">
      <w:pPr>
        <w:spacing w:after="0"/>
        <w:rPr>
          <w:rFonts w:ascii="Arial" w:eastAsia="Times New Roman" w:hAnsi="Arial" w:cs="Arial"/>
          <w:i/>
          <w:iCs/>
          <w:szCs w:val="20"/>
        </w:rPr>
      </w:pPr>
      <w:r w:rsidRPr="00825A43">
        <w:rPr>
          <w:rFonts w:ascii="Arial" w:hAnsi="Arial" w:cs="Arial"/>
        </w:rPr>
        <w:t xml:space="preserve">* </w:t>
      </w:r>
      <w:proofErr w:type="gramStart"/>
      <w:r w:rsidRPr="00825A43">
        <w:rPr>
          <w:rFonts w:ascii="Arial" w:eastAsia="Times New Roman" w:hAnsi="Arial" w:cs="Arial"/>
          <w:i/>
          <w:color w:val="000000"/>
        </w:rPr>
        <w:t>miR</w:t>
      </w:r>
      <w:proofErr w:type="gramEnd"/>
      <w:r w:rsidRPr="00825A43">
        <w:rPr>
          <w:rFonts w:ascii="Arial" w:eastAsia="Times New Roman" w:hAnsi="Arial" w:cs="Arial"/>
          <w:i/>
          <w:color w:val="000000"/>
        </w:rPr>
        <w:t xml:space="preserve">-134, </w:t>
      </w:r>
      <w:r w:rsidRPr="00825A43">
        <w:rPr>
          <w:rFonts w:ascii="Arial" w:eastAsia="Times New Roman" w:hAnsi="Arial" w:cs="Arial"/>
          <w:i/>
          <w:iCs/>
          <w:szCs w:val="20"/>
        </w:rPr>
        <w:t>miR-517c-3p/519a-3p, miR-518d-3p, miR-520d-5p/518a-5p/527 and miR-562</w:t>
      </w:r>
    </w:p>
    <w:p w14:paraId="76D32A89" w14:textId="77777777" w:rsidR="006D4DB1" w:rsidRPr="006D5E1A" w:rsidRDefault="006D4DB1" w:rsidP="006D4DB1">
      <w:pPr>
        <w:spacing w:after="0"/>
        <w:rPr>
          <w:rFonts w:ascii="Arial" w:eastAsia="Times New Roman" w:hAnsi="Arial" w:cs="Arial"/>
          <w:i/>
          <w:iCs/>
          <w:szCs w:val="20"/>
        </w:rPr>
      </w:pPr>
      <w:r w:rsidRPr="00825A43">
        <w:rPr>
          <w:rFonts w:ascii="Arial" w:eastAsia="Times New Roman" w:hAnsi="Arial" w:cs="Arial"/>
          <w:color w:val="000000"/>
          <w:vertAlign w:val="superscript"/>
        </w:rPr>
        <w:t>†</w:t>
      </w:r>
      <w:proofErr w:type="gramStart"/>
      <w:r w:rsidRPr="00825A43">
        <w:rPr>
          <w:rFonts w:ascii="Arial" w:hAnsi="Arial" w:cs="Arial"/>
          <w:i/>
        </w:rPr>
        <w:t>let</w:t>
      </w:r>
      <w:proofErr w:type="gramEnd"/>
      <w:r w:rsidRPr="00825A43">
        <w:rPr>
          <w:rFonts w:ascii="Arial" w:hAnsi="Arial" w:cs="Arial"/>
          <w:i/>
        </w:rPr>
        <w:t>-7g-5p, miR-142-3p, miR-16-5p and miR-223-3p</w:t>
      </w:r>
    </w:p>
    <w:p w14:paraId="1E13BF42" w14:textId="77777777" w:rsidR="006D4DB1" w:rsidRPr="0047032E" w:rsidRDefault="006D4DB1" w:rsidP="006D4DB1"/>
    <w:p w14:paraId="72426087" w14:textId="77777777" w:rsidR="002C0F2A" w:rsidRPr="00617905" w:rsidRDefault="002C0F2A" w:rsidP="00617905"/>
    <w:sectPr w:rsidR="002C0F2A" w:rsidRPr="00617905" w:rsidSect="002C0F2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AAF"/>
    <w:rsid w:val="002C0F2A"/>
    <w:rsid w:val="003736E0"/>
    <w:rsid w:val="004E03C0"/>
    <w:rsid w:val="00617905"/>
    <w:rsid w:val="006D4DB1"/>
    <w:rsid w:val="00814709"/>
    <w:rsid w:val="00A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837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AF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61790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rrafodelista">
    <w:name w:val="List Paragraph"/>
    <w:basedOn w:val="Normal"/>
    <w:uiPriority w:val="34"/>
    <w:qFormat/>
    <w:rsid w:val="006D4D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AF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61790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rrafodelista">
    <w:name w:val="List Paragraph"/>
    <w:basedOn w:val="Normal"/>
    <w:uiPriority w:val="34"/>
    <w:qFormat/>
    <w:rsid w:val="006D4D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m21n</dc:creator>
  <cp:lastModifiedBy>Raul Teruel Montoya</cp:lastModifiedBy>
  <cp:revision>2</cp:revision>
  <dcterms:created xsi:type="dcterms:W3CDTF">2014-06-25T22:23:00Z</dcterms:created>
  <dcterms:modified xsi:type="dcterms:W3CDTF">2014-06-25T22:23:00Z</dcterms:modified>
</cp:coreProperties>
</file>